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C5C29" w14:textId="7443FB45" w:rsidR="005C39CB" w:rsidRDefault="00BA6BB8" w:rsidP="00BA6BB8">
      <w:pPr>
        <w:ind w:leftChars="-742" w:left="-1558" w:rightChars="-702" w:right="-1474"/>
      </w:pPr>
      <w:r>
        <w:rPr>
          <w:rFonts w:hint="eastAsia"/>
          <w:b/>
          <w:bCs/>
        </w:rPr>
        <w:t>S</w:t>
      </w:r>
      <w:r w:rsidR="000B07F3" w:rsidRPr="000B07F3">
        <w:rPr>
          <w:b/>
          <w:bCs/>
        </w:rPr>
        <w:t>upplementary figure 1.</w:t>
      </w:r>
      <w:r w:rsidR="000B07F3" w:rsidRPr="000B07F3">
        <w:t xml:space="preserve"> Calibration curves for Cox regression models including D-dimer levels (high, median, and low) for </w:t>
      </w:r>
      <w:r w:rsidR="000B07F3">
        <w:t>30-</w:t>
      </w:r>
      <w:r w:rsidR="000B07F3" w:rsidRPr="000B07F3">
        <w:t>day all-cause mortality</w:t>
      </w:r>
      <w:r w:rsidR="000B07F3">
        <w:t>.</w:t>
      </w:r>
    </w:p>
    <w:p w14:paraId="7C1E64C0" w14:textId="77777777" w:rsidR="00BA6BB8" w:rsidRDefault="00BA6BB8" w:rsidP="000B07F3">
      <w:pPr>
        <w:ind w:leftChars="-742" w:left="-1558"/>
      </w:pPr>
    </w:p>
    <w:p w14:paraId="4B3E008C" w14:textId="2DF82A05" w:rsidR="00BA6BB8" w:rsidRDefault="00BA6BB8" w:rsidP="000C2D32">
      <w:pPr>
        <w:ind w:leftChars="-742" w:left="-1558" w:firstLineChars="809" w:firstLine="1699"/>
      </w:pPr>
      <w:r>
        <w:rPr>
          <w:noProof/>
        </w:rPr>
        <w:drawing>
          <wp:inline distT="0" distB="0" distL="0" distR="0" wp14:anchorId="4C338715" wp14:editId="6045E191">
            <wp:extent cx="5274310" cy="351790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C4157" w14:textId="54338996" w:rsidR="00BA6BB8" w:rsidRDefault="00BA6BB8" w:rsidP="00BA6BB8"/>
    <w:p w14:paraId="40B25FFF" w14:textId="060A0DAB" w:rsidR="00BA6BB8" w:rsidRDefault="00BA6BB8" w:rsidP="00BA6BB8">
      <w:pPr>
        <w:ind w:leftChars="-742" w:left="-1558" w:rightChars="-702" w:right="-1474"/>
      </w:pPr>
      <w:r w:rsidRPr="000B07F3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0B07F3">
        <w:rPr>
          <w:b/>
          <w:bCs/>
        </w:rPr>
        <w:t>.</w:t>
      </w:r>
      <w:r w:rsidRPr="000B07F3">
        <w:t xml:space="preserve"> Calibration curves for </w:t>
      </w:r>
      <w:proofErr w:type="spellStart"/>
      <w:r>
        <w:t>Card</w:t>
      </w:r>
      <w:r>
        <w:rPr>
          <w:rFonts w:hint="eastAsia"/>
        </w:rPr>
        <w:t>shock</w:t>
      </w:r>
      <w:proofErr w:type="spellEnd"/>
      <w:r>
        <w:t xml:space="preserve"> </w:t>
      </w:r>
      <w:r>
        <w:rPr>
          <w:rFonts w:hint="eastAsia"/>
        </w:rPr>
        <w:t>risk</w:t>
      </w:r>
      <w:r>
        <w:t xml:space="preserve"> </w:t>
      </w:r>
      <w:r>
        <w:rPr>
          <w:rFonts w:hint="eastAsia"/>
        </w:rPr>
        <w:t>score</w:t>
      </w:r>
      <w:r w:rsidRPr="000B07F3">
        <w:t xml:space="preserve"> including D-dimer levels (high, median, and low) for </w:t>
      </w:r>
      <w:r>
        <w:t>30-</w:t>
      </w:r>
      <w:r w:rsidRPr="000B07F3">
        <w:t>day all-cause mortality</w:t>
      </w:r>
      <w:r>
        <w:t>.</w:t>
      </w:r>
    </w:p>
    <w:p w14:paraId="2BE21C40" w14:textId="7447EEF8" w:rsidR="00BA6BB8" w:rsidRDefault="00BA6BB8" w:rsidP="00BA6BB8"/>
    <w:p w14:paraId="5832174F" w14:textId="0601E54E" w:rsidR="00BA6BB8" w:rsidRDefault="00BA6BB8" w:rsidP="000C2D32">
      <w:pPr>
        <w:ind w:leftChars="-742" w:left="-1558" w:rightChars="-432" w:right="-907" w:firstLineChars="809" w:firstLine="1699"/>
      </w:pPr>
      <w:r>
        <w:rPr>
          <w:noProof/>
        </w:rPr>
        <w:drawing>
          <wp:inline distT="0" distB="0" distL="0" distR="0" wp14:anchorId="6788CDCB" wp14:editId="77E32D8C">
            <wp:extent cx="5274310" cy="3517900"/>
            <wp:effectExtent l="0" t="0" r="254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68F6C" w14:textId="2E16E9F2" w:rsidR="00BA6BB8" w:rsidRDefault="00BA6BB8" w:rsidP="00BA6BB8">
      <w:pPr>
        <w:ind w:leftChars="-742" w:left="-1558" w:rightChars="-432" w:right="-907" w:firstLineChars="606" w:firstLine="1273"/>
      </w:pPr>
    </w:p>
    <w:p w14:paraId="4019A84E" w14:textId="2EA9499E" w:rsidR="00BA6BB8" w:rsidRPr="000C2D32" w:rsidRDefault="00BA6BB8" w:rsidP="000C2D32">
      <w:pPr>
        <w:ind w:leftChars="-742" w:left="-1558" w:rightChars="-702" w:right="-1474"/>
      </w:pPr>
      <w:r w:rsidRPr="000B07F3">
        <w:rPr>
          <w:b/>
          <w:bCs/>
        </w:rPr>
        <w:lastRenderedPageBreak/>
        <w:t xml:space="preserve">Supplementary figure </w:t>
      </w:r>
      <w:r>
        <w:rPr>
          <w:b/>
          <w:bCs/>
        </w:rPr>
        <w:t>3</w:t>
      </w:r>
      <w:r w:rsidRPr="000B07F3">
        <w:rPr>
          <w:b/>
          <w:bCs/>
        </w:rPr>
        <w:t>.</w:t>
      </w:r>
      <w:r w:rsidRPr="000B07F3">
        <w:t xml:space="preserve"> Calibration curves for </w:t>
      </w:r>
      <w:r>
        <w:rPr>
          <w:rFonts w:hint="eastAsia"/>
        </w:rPr>
        <w:t>IABP-SHOCK</w:t>
      </w:r>
      <w:r>
        <w:t xml:space="preserve"> </w:t>
      </w:r>
      <w:r>
        <w:rPr>
          <w:rFonts w:hint="eastAsia"/>
        </w:rPr>
        <w:t>II</w:t>
      </w:r>
      <w:r>
        <w:t xml:space="preserve"> </w:t>
      </w:r>
      <w:r>
        <w:rPr>
          <w:rFonts w:hint="eastAsia"/>
        </w:rPr>
        <w:t>risk</w:t>
      </w:r>
      <w:r>
        <w:t xml:space="preserve"> </w:t>
      </w:r>
      <w:r>
        <w:rPr>
          <w:rFonts w:hint="eastAsia"/>
        </w:rPr>
        <w:t>score</w:t>
      </w:r>
      <w:r w:rsidRPr="000B07F3">
        <w:t xml:space="preserve"> including D-dimer levels (high, median, and low) for </w:t>
      </w:r>
      <w:r>
        <w:t>30-</w:t>
      </w:r>
      <w:r w:rsidRPr="000B07F3">
        <w:t>day all-cause mortality</w:t>
      </w:r>
      <w:r>
        <w:t>.</w:t>
      </w:r>
    </w:p>
    <w:p w14:paraId="6B61A754" w14:textId="3A604165" w:rsidR="00DE0B1A" w:rsidRDefault="00BA6BB8" w:rsidP="00DE0B1A">
      <w:pPr>
        <w:ind w:leftChars="-742" w:left="-1558" w:rightChars="-432" w:right="-907" w:firstLineChars="809" w:firstLine="1699"/>
      </w:pPr>
      <w:r>
        <w:rPr>
          <w:noProof/>
        </w:rPr>
        <w:drawing>
          <wp:inline distT="0" distB="0" distL="0" distR="0" wp14:anchorId="5C84BB12" wp14:editId="1BC1A99A">
            <wp:extent cx="5274310" cy="3517900"/>
            <wp:effectExtent l="0" t="0" r="254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3E30A" w14:textId="66AC655F" w:rsidR="00DE0B1A" w:rsidRPr="000C2D32" w:rsidRDefault="00DE0B1A" w:rsidP="00DE0B1A">
      <w:pPr>
        <w:ind w:leftChars="-742" w:left="-1558" w:rightChars="-702" w:right="-1474"/>
      </w:pPr>
      <w:r w:rsidRPr="000B07F3">
        <w:rPr>
          <w:b/>
          <w:bCs/>
        </w:rPr>
        <w:t xml:space="preserve">Supplementary figure </w:t>
      </w:r>
      <w:r>
        <w:rPr>
          <w:b/>
          <w:bCs/>
        </w:rPr>
        <w:t>4</w:t>
      </w:r>
      <w:r w:rsidRPr="000B07F3">
        <w:rPr>
          <w:b/>
          <w:bCs/>
        </w:rPr>
        <w:t>.</w:t>
      </w:r>
      <w:r w:rsidRPr="000B07F3">
        <w:t xml:space="preserve"> Calibration curves for </w:t>
      </w:r>
      <w:r>
        <w:rPr>
          <w:rFonts w:hint="eastAsia"/>
        </w:rPr>
        <w:t>GRACE</w:t>
      </w:r>
      <w:r>
        <w:t xml:space="preserve"> </w:t>
      </w:r>
      <w:r>
        <w:rPr>
          <w:rFonts w:hint="eastAsia"/>
        </w:rPr>
        <w:t>risk</w:t>
      </w:r>
      <w:r>
        <w:t xml:space="preserve"> </w:t>
      </w:r>
      <w:r>
        <w:rPr>
          <w:rFonts w:hint="eastAsia"/>
        </w:rPr>
        <w:t>score</w:t>
      </w:r>
      <w:r w:rsidRPr="000B07F3">
        <w:t xml:space="preserve"> including D-dimer levels (high, median, and low) for </w:t>
      </w:r>
      <w:r>
        <w:t>30-</w:t>
      </w:r>
      <w:r w:rsidRPr="000B07F3">
        <w:t>day all-cause mortality</w:t>
      </w:r>
      <w:r>
        <w:t>.</w:t>
      </w:r>
    </w:p>
    <w:p w14:paraId="19B99C75" w14:textId="29306C87" w:rsidR="00DE0B1A" w:rsidRDefault="00DE0B1A" w:rsidP="00DE0B1A">
      <w:pPr>
        <w:ind w:leftChars="-742" w:left="-1558" w:rightChars="-432" w:right="-907" w:firstLineChars="809" w:firstLine="1699"/>
      </w:pPr>
      <w:r>
        <w:rPr>
          <w:noProof/>
        </w:rPr>
        <w:drawing>
          <wp:inline distT="0" distB="0" distL="0" distR="0" wp14:anchorId="7B891042" wp14:editId="27475F9D">
            <wp:extent cx="5274310" cy="35229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2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C039F4" w14:textId="067C275A" w:rsidR="00D72B16" w:rsidRDefault="00D72B16" w:rsidP="00DE0B1A">
      <w:pPr>
        <w:ind w:leftChars="-742" w:left="-1558" w:rightChars="-432" w:right="-907" w:firstLineChars="809" w:firstLine="1699"/>
      </w:pPr>
    </w:p>
    <w:p w14:paraId="63FE55C6" w14:textId="2F2D81F8" w:rsidR="00D72B16" w:rsidRDefault="00D72B16" w:rsidP="00DE0B1A">
      <w:pPr>
        <w:ind w:leftChars="-742" w:left="-1558" w:rightChars="-432" w:right="-907" w:firstLineChars="809" w:firstLine="1699"/>
      </w:pPr>
    </w:p>
    <w:p w14:paraId="7FDFD64A" w14:textId="492CD4DC" w:rsidR="00D72B16" w:rsidRDefault="00D72B16" w:rsidP="00DE0B1A">
      <w:pPr>
        <w:ind w:leftChars="-742" w:left="-1558" w:rightChars="-432" w:right="-907" w:firstLineChars="809" w:firstLine="1699"/>
      </w:pPr>
    </w:p>
    <w:p w14:paraId="57EEDF0D" w14:textId="6D44D271" w:rsidR="00D72B16" w:rsidRDefault="00D72B16" w:rsidP="00DE0B1A">
      <w:pPr>
        <w:ind w:leftChars="-742" w:left="-1558" w:rightChars="-432" w:right="-907" w:firstLineChars="809" w:firstLine="1699"/>
      </w:pPr>
    </w:p>
    <w:p w14:paraId="2B24EB29" w14:textId="77777777" w:rsidR="009831DE" w:rsidRDefault="009831DE" w:rsidP="009831DE"/>
    <w:tbl>
      <w:tblPr>
        <w:tblW w:w="11906" w:type="dxa"/>
        <w:tblInd w:w="-1800" w:type="dxa"/>
        <w:tblLook w:val="04A0" w:firstRow="1" w:lastRow="0" w:firstColumn="1" w:lastColumn="0" w:noHBand="0" w:noVBand="1"/>
      </w:tblPr>
      <w:tblGrid>
        <w:gridCol w:w="1657"/>
        <w:gridCol w:w="1345"/>
        <w:gridCol w:w="1231"/>
        <w:gridCol w:w="875"/>
        <w:gridCol w:w="1222"/>
        <w:gridCol w:w="1179"/>
        <w:gridCol w:w="875"/>
        <w:gridCol w:w="1389"/>
        <w:gridCol w:w="1258"/>
        <w:gridCol w:w="875"/>
      </w:tblGrid>
      <w:tr w:rsidR="009831DE" w:rsidRPr="006370B5" w14:paraId="7217219D" w14:textId="77777777" w:rsidTr="009831DE">
        <w:trPr>
          <w:trHeight w:val="322"/>
        </w:trPr>
        <w:tc>
          <w:tcPr>
            <w:tcW w:w="9773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E4695" w14:textId="0911E3A3" w:rsidR="009831DE" w:rsidRPr="009831DE" w:rsidRDefault="009831DE" w:rsidP="00DF38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831D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Pr="009831D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S1</w:t>
            </w:r>
            <w:r w:rsidRPr="009831D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C43537">
              <w:rPr>
                <w:b/>
                <w:bCs/>
              </w:rPr>
              <w:t>Comparison of baseline characteristics</w:t>
            </w:r>
            <w:r w:rsidRPr="009831D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stratified by D-dimer level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68EEE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62145" w14:textId="77777777" w:rsidR="009831DE" w:rsidRPr="006370B5" w:rsidRDefault="009831DE" w:rsidP="00DF38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31DE" w:rsidRPr="006370B5" w14:paraId="6E0EEFB3" w14:textId="77777777" w:rsidTr="009831DE">
        <w:trPr>
          <w:trHeight w:val="322"/>
        </w:trPr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842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80A1D" w14:textId="77777777" w:rsidR="009831DE" w:rsidRPr="006370B5" w:rsidRDefault="009831DE" w:rsidP="00DF38F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-dimer&lt;720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s&gt;3600ng/ml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BFB2" w14:textId="77777777" w:rsidR="009831DE" w:rsidRPr="006F7CD6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  <w:r w:rsidRPr="006F7CD6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6F7CD6"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4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EDC3E" w14:textId="77777777" w:rsidR="009831DE" w:rsidRPr="006370B5" w:rsidRDefault="009831DE" w:rsidP="00DF38F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D-dime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720 vs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0-3600 ng/ml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026D" w14:textId="77777777" w:rsidR="009831DE" w:rsidRPr="006F7CD6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  <w:r w:rsidRPr="006F7CD6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6F7CD6"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DE984" w14:textId="77777777" w:rsidR="009831DE" w:rsidRPr="006370B5" w:rsidRDefault="009831DE" w:rsidP="00DF38F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-dimer 720-3600 vs &gt;3600 ng/ml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1F3A" w14:textId="77777777" w:rsidR="009831DE" w:rsidRPr="006F7CD6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  <w:r w:rsidRPr="006F7CD6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6F7CD6"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-value</w:t>
            </w:r>
          </w:p>
        </w:tc>
      </w:tr>
      <w:tr w:rsidR="009831DE" w:rsidRPr="006370B5" w14:paraId="4311405A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E9B24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28A53" w14:textId="77777777" w:rsidR="009831DE" w:rsidRDefault="009831DE" w:rsidP="00DF38F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  <w:p w14:paraId="5C614840" w14:textId="77777777" w:rsidR="009831DE" w:rsidRPr="006370B5" w:rsidRDefault="009831DE" w:rsidP="00DF38F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-dimer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D9EA3" w14:textId="77777777" w:rsidR="009831DE" w:rsidRDefault="009831DE" w:rsidP="00DF38F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  <w:p w14:paraId="5A5B8F75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-dimer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B56D8" w14:textId="77777777" w:rsidR="009831DE" w:rsidRDefault="009831DE" w:rsidP="00DF38F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  <w:p w14:paraId="335F600E" w14:textId="77777777" w:rsidR="009831DE" w:rsidRPr="006370B5" w:rsidRDefault="009831DE" w:rsidP="00DF38F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-dimer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4CCC7" w14:textId="77777777" w:rsidR="009831DE" w:rsidRDefault="009831DE" w:rsidP="00DF38F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an</w:t>
            </w:r>
          </w:p>
          <w:p w14:paraId="0660EA61" w14:textId="77777777" w:rsidR="009831DE" w:rsidRPr="006370B5" w:rsidRDefault="009831DE" w:rsidP="00DF38F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-dimer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C36EC" w14:textId="77777777" w:rsidR="009831DE" w:rsidRPr="006370B5" w:rsidRDefault="009831DE" w:rsidP="00DF38F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3D19B" w14:textId="77777777" w:rsidR="009831DE" w:rsidRDefault="009831DE" w:rsidP="00DF38F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an</w:t>
            </w:r>
          </w:p>
          <w:p w14:paraId="01ACE0EF" w14:textId="77777777" w:rsidR="009831DE" w:rsidRPr="006370B5" w:rsidRDefault="009831DE" w:rsidP="00DF38F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-dimer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DD816" w14:textId="77777777" w:rsidR="009831DE" w:rsidRDefault="009831DE" w:rsidP="00DF38F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  <w:p w14:paraId="3F97A4BA" w14:textId="77777777" w:rsidR="009831DE" w:rsidRPr="006370B5" w:rsidRDefault="009831DE" w:rsidP="00DF38F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-dimer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7512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831DE" w:rsidRPr="006370B5" w14:paraId="5B1B26C4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E87D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67B0F">
              <w:t>Age (Years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70C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.6±12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D0DE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3.1±10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CC9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4F1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.6±12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1E1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.5±10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3DA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.0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1FF4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.5±10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C52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3.1±10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709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468</w:t>
            </w:r>
          </w:p>
        </w:tc>
      </w:tr>
      <w:tr w:rsidR="009831DE" w:rsidRPr="006370B5" w14:paraId="2A906BC9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B20F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Me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95E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5 (67.2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51A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 (48.3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5CF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08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918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45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7.2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%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BB8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82 (67.2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318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0.99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7E1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82 (67.2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BF2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 (48.3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2F5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057</w:t>
            </w:r>
          </w:p>
        </w:tc>
      </w:tr>
      <w:tr w:rsidR="009831DE" w:rsidRPr="006370B5" w14:paraId="346728BA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3BAA4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t>BMI</w:t>
            </w:r>
            <w:r w:rsidRPr="00867B0F">
              <w:t xml:space="preserve"> (Kg/m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D70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3±2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234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0±3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2F4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66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BF9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3±2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B77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0±2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0F8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49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0DE5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0±2.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0D5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0±3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B17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958</w:t>
            </w:r>
          </w:p>
        </w:tc>
      </w:tr>
      <w:tr w:rsidR="009831DE" w:rsidRPr="006370B5" w14:paraId="7A29664C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2432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867B0F">
              <w:t xml:space="preserve">Alcohol </w:t>
            </w:r>
            <w:r>
              <w:t>u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47D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6 (38.8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F0E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20.7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9F3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0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B7C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6 (38.8%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F24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0 (32.8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E1E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4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8A5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0 (32.8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2E3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20.7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97D4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203</w:t>
            </w:r>
          </w:p>
        </w:tc>
      </w:tr>
      <w:tr w:rsidR="009831DE" w:rsidRPr="006370B5" w14:paraId="113865D4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4659F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867B0F">
              <w:t>Smok</w:t>
            </w:r>
            <w:r>
              <w:t>er</w:t>
            </w:r>
            <w:r w:rsidRPr="00867B0F">
              <w:t xml:space="preserve"> 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F37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1 (61.2%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CFD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0</w:t>
            </w: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4.5%</w:t>
            </w:r>
            <w:r w:rsidRPr="006370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BE1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.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16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B27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 (61.2%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AD8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4 (52.5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213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248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F64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4 (52.5%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E8D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0 (34.5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90C4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6370B5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082</w:t>
            </w:r>
          </w:p>
        </w:tc>
      </w:tr>
      <w:tr w:rsidR="009831DE" w:rsidRPr="006370B5" w14:paraId="1953DCE7" w14:textId="77777777" w:rsidTr="00DF38FB">
        <w:trPr>
          <w:trHeight w:val="322"/>
        </w:trPr>
        <w:tc>
          <w:tcPr>
            <w:tcW w:w="11906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A73974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B45B1B">
              <w:rPr>
                <w:b/>
                <w:bCs/>
              </w:rPr>
              <w:t>Medical history</w:t>
            </w:r>
          </w:p>
        </w:tc>
      </w:tr>
      <w:tr w:rsidR="009831DE" w:rsidRPr="006370B5" w14:paraId="6B47E17D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4E4184" w14:textId="77777777" w:rsidR="009831DE" w:rsidRPr="00867B0F" w:rsidRDefault="009831DE" w:rsidP="00DF38FB">
            <w:pPr>
              <w:widowControl/>
              <w:jc w:val="left"/>
            </w:pPr>
            <w:r w:rsidRPr="00867B0F">
              <w:t>Hypertension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4363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 (44.8%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2122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 (44.8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4F91B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996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6567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 (44.8%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7F575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 (62.0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475F9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220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2B887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 (54.1%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EF7E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 (44.8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19150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369</w:t>
            </w:r>
          </w:p>
        </w:tc>
      </w:tr>
      <w:tr w:rsidR="009831DE" w:rsidRPr="006370B5" w14:paraId="6479C615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A26A9A" w14:textId="77777777" w:rsidR="009831DE" w:rsidRPr="00B45B1B" w:rsidRDefault="009831DE" w:rsidP="00DF38FB">
            <w:pPr>
              <w:widowControl/>
              <w:jc w:val="left"/>
              <w:rPr>
                <w:b/>
                <w:bCs/>
              </w:rPr>
            </w:pPr>
            <w:r w:rsidRPr="00867B0F">
              <w:t>Diabetes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E068E4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 (23.9%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24CF9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 (34.5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CA8B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283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29FD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 (23.9%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C0AD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 (38.5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1902B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41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934A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 (38.5%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63AF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 (34.5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1147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687</w:t>
            </w:r>
          </w:p>
        </w:tc>
      </w:tr>
      <w:tr w:rsidR="009831DE" w:rsidRPr="006370B5" w14:paraId="73E7EF7B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B0F2B7" w14:textId="77777777" w:rsidR="009831DE" w:rsidRPr="00867B0F" w:rsidRDefault="009831DE" w:rsidP="00DF38FB">
            <w:pPr>
              <w:widowControl/>
              <w:jc w:val="left"/>
            </w:pPr>
            <w:r>
              <w:t>CAD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5C1D3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 (22.4%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D98C7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3.8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ED8D2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332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4C597E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 (22.4%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12388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 (17.2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043C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386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04F8DE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 (17.2%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CC32B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3.8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C3718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786</w:t>
            </w:r>
          </w:p>
        </w:tc>
      </w:tr>
      <w:tr w:rsidR="009831DE" w:rsidRPr="006370B5" w14:paraId="2D580071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DB49E8" w14:textId="77777777" w:rsidR="009831DE" w:rsidRPr="00867B0F" w:rsidRDefault="009831DE" w:rsidP="00DF38FB">
            <w:pPr>
              <w:widowControl/>
              <w:jc w:val="left"/>
            </w:pPr>
            <w:r>
              <w:t>MI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AF057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4.5%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70E12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6.9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A3684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636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8A12E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4.5%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44DE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5.7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2CBDC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711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8691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5.7%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5227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6.9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86AD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683</w:t>
            </w:r>
          </w:p>
        </w:tc>
      </w:tr>
      <w:tr w:rsidR="009831DE" w:rsidRPr="006370B5" w14:paraId="2360FEBC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15C153" w14:textId="77777777" w:rsidR="009831DE" w:rsidRPr="00867B0F" w:rsidRDefault="009831DE" w:rsidP="00DF38FB">
            <w:pPr>
              <w:widowControl/>
              <w:jc w:val="left"/>
            </w:pPr>
            <w:r>
              <w:t>PCI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6518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9.0%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3D4E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3.4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CA394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67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FC149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9.0%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ADFA8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 (9.0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116E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989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88CAE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 (9.0%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DBD23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3.4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1D1FF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463</w:t>
            </w:r>
          </w:p>
        </w:tc>
      </w:tr>
      <w:tr w:rsidR="009831DE" w:rsidRPr="006370B5" w14:paraId="63BF6E68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193342" w14:textId="77777777" w:rsidR="009831DE" w:rsidRDefault="009831DE" w:rsidP="00DF38FB">
            <w:pPr>
              <w:widowControl/>
              <w:jc w:val="left"/>
            </w:pPr>
            <w:r>
              <w:t>CABG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D0575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B2D7A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80D0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E91DA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22CA5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2.9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A04A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553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1AE1E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2.5%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91B64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0B761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394</w:t>
            </w:r>
          </w:p>
        </w:tc>
      </w:tr>
      <w:tr w:rsidR="009831DE" w:rsidRPr="006370B5" w14:paraId="0C3CB667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FB823E" w14:textId="77777777" w:rsidR="009831DE" w:rsidRDefault="009831DE" w:rsidP="00DF38FB">
            <w:pPr>
              <w:widowControl/>
              <w:jc w:val="left"/>
            </w:pPr>
            <w:r w:rsidRPr="00867B0F">
              <w:t>Stroke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0650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4.5%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0BBF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0.3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71D2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362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D69D7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4.5%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3A37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7.4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82DFC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544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CF9D14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 (7.4%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C9BC3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0.3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4578E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701</w:t>
            </w:r>
          </w:p>
        </w:tc>
      </w:tr>
      <w:tr w:rsidR="009831DE" w:rsidRPr="006370B5" w14:paraId="6C641BC1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2E3788" w14:textId="77777777" w:rsidR="009831DE" w:rsidRPr="00867B0F" w:rsidRDefault="009831DE" w:rsidP="00DF38FB">
            <w:pPr>
              <w:widowControl/>
              <w:jc w:val="left"/>
            </w:pPr>
            <w:r w:rsidRPr="00867B0F">
              <w:t>A</w:t>
            </w:r>
            <w:r>
              <w:t>trial fibrillation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5130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.5%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7DD5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0.3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433EB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8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CA438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.5%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D89B4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7.4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E89B4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101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ABBC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7.4%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397C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0.3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83050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701</w:t>
            </w:r>
          </w:p>
        </w:tc>
      </w:tr>
      <w:tr w:rsidR="009831DE" w:rsidRPr="006370B5" w14:paraId="65530964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89A908" w14:textId="77777777" w:rsidR="009831DE" w:rsidRPr="00867B0F" w:rsidRDefault="009831DE" w:rsidP="00DF38FB">
            <w:pPr>
              <w:widowControl/>
              <w:jc w:val="left"/>
            </w:pPr>
            <w:r w:rsidRPr="00867B0F">
              <w:t>H</w:t>
            </w:r>
            <w:r>
              <w:t>eart failure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683B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3.0%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85F04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0.3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2249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160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2DD1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3.0%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A7CD0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4.9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2AA4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714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FAC93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4.9%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747D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0.3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C91D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375</w:t>
            </w:r>
          </w:p>
        </w:tc>
      </w:tr>
      <w:tr w:rsidR="009831DE" w:rsidRPr="006370B5" w14:paraId="5AFBDA96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9C34F1" w14:textId="77777777" w:rsidR="009831DE" w:rsidRPr="00867B0F" w:rsidRDefault="009831DE" w:rsidP="00DF38FB">
            <w:pPr>
              <w:widowControl/>
              <w:jc w:val="left"/>
            </w:pPr>
            <w:r w:rsidRPr="00B45B1B">
              <w:rPr>
                <w:b/>
                <w:bCs/>
              </w:rPr>
              <w:t>Vital signs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A7E5CE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27EB0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0213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630B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897A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DD494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10A7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BECE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ECE43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</w:p>
        </w:tc>
      </w:tr>
      <w:tr w:rsidR="009831DE" w:rsidRPr="006370B5" w14:paraId="4E9ACFBB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FD86B6" w14:textId="77777777" w:rsidR="009831DE" w:rsidRPr="00867B0F" w:rsidRDefault="009831DE" w:rsidP="00DF38FB">
            <w:pPr>
              <w:widowControl/>
              <w:jc w:val="left"/>
            </w:pPr>
            <w:r>
              <w:t xml:space="preserve">SBP </w:t>
            </w:r>
            <w:r w:rsidRPr="00867B0F">
              <w:t>(mmHg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59BE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7.0 (80.0-91.0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AD81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.0 (78.0-89.0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FD44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162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F61F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7.0 (80.0-91.0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D0C3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.0 (78.0-96.5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4AF75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602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ECDF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.0 (78.0-96.5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3174D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.0 (78.0-89.0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5D628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328</w:t>
            </w:r>
          </w:p>
        </w:tc>
      </w:tr>
      <w:tr w:rsidR="009831DE" w:rsidRPr="006370B5" w14:paraId="1CE0F010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201339" w14:textId="77777777" w:rsidR="009831DE" w:rsidRPr="00B45B1B" w:rsidRDefault="009831DE" w:rsidP="00DF38FB">
            <w:pPr>
              <w:widowControl/>
              <w:jc w:val="left"/>
              <w:rPr>
                <w:b/>
                <w:bCs/>
              </w:rPr>
            </w:pPr>
            <w:r>
              <w:t>DBP</w:t>
            </w:r>
            <w:r w:rsidRPr="00867B0F">
              <w:t xml:space="preserve"> (mmHg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8E46D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.0 (51.0-61.0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3FF3A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.0 (48.5-63.0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42AC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767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9386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.0 (51.0-61.0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16B9C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.5 (49.8-63.0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24E8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724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B6A34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.5 (49.8-63.0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652F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.0 (48.5-63.0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8996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575</w:t>
            </w:r>
          </w:p>
        </w:tc>
      </w:tr>
      <w:tr w:rsidR="009831DE" w:rsidRPr="006370B5" w14:paraId="7002658D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6656C6" w14:textId="77777777" w:rsidR="009831DE" w:rsidRPr="00867B0F" w:rsidRDefault="009831DE" w:rsidP="00DF38FB">
            <w:pPr>
              <w:widowControl/>
              <w:jc w:val="left"/>
            </w:pPr>
            <w:r w:rsidRPr="00867B0F">
              <w:t>Heart rate (bpm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BD64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0.0 (68.0-100.0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82E7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6.0 (59.5-114.5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A9E5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848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3A0C3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0.0 (68.0-100.0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F23BF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6.0 (68.8-110.0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F36B3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905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4F9D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6.0 (68.8-110.0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0A2C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6.0 (59.5-114.5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1ED8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755</w:t>
            </w:r>
          </w:p>
        </w:tc>
      </w:tr>
      <w:tr w:rsidR="009831DE" w:rsidRPr="006370B5" w14:paraId="1765C229" w14:textId="77777777" w:rsidTr="00DF38FB">
        <w:trPr>
          <w:trHeight w:val="322"/>
        </w:trPr>
        <w:tc>
          <w:tcPr>
            <w:tcW w:w="11906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FEC8B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B45B1B">
              <w:rPr>
                <w:b/>
                <w:bCs/>
              </w:rPr>
              <w:t>M</w:t>
            </w:r>
            <w:r>
              <w:rPr>
                <w:b/>
                <w:bCs/>
              </w:rPr>
              <w:t>yocardial infarction</w:t>
            </w:r>
            <w:r w:rsidRPr="00B45B1B">
              <w:rPr>
                <w:b/>
                <w:bCs/>
              </w:rPr>
              <w:t xml:space="preserve"> location</w:t>
            </w:r>
          </w:p>
        </w:tc>
      </w:tr>
      <w:tr w:rsidR="009831DE" w:rsidRPr="006370B5" w14:paraId="60BA6F70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D6578B" w14:textId="77777777" w:rsidR="009831DE" w:rsidRPr="00867B0F" w:rsidRDefault="009831DE" w:rsidP="00DF38FB">
            <w:pPr>
              <w:widowControl/>
              <w:jc w:val="left"/>
            </w:pPr>
            <w:r w:rsidRPr="00867B0F">
              <w:t>Anterior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E92F4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 (40.3%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6E6E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 (34.5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95AD9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59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319375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 (40.3%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F2D74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 (35.2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39AEA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491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E6A8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 (35.2%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899E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 (34.5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B5E26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938</w:t>
            </w:r>
          </w:p>
        </w:tc>
      </w:tr>
      <w:tr w:rsidR="009831DE" w:rsidRPr="006370B5" w14:paraId="7BACD392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521179" w14:textId="77777777" w:rsidR="009831DE" w:rsidRPr="00B45B1B" w:rsidRDefault="009831DE" w:rsidP="00DF38FB">
            <w:pPr>
              <w:widowControl/>
              <w:jc w:val="left"/>
              <w:rPr>
                <w:b/>
                <w:bCs/>
              </w:rPr>
            </w:pPr>
            <w:r w:rsidRPr="00867B0F">
              <w:t>Inferior or posterior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753D7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 (43.3%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C4482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 (41.4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13AB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863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07497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 (43.3%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99335E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 (43.4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4635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983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47B7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 (43.4%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B1632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 (41.4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36216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840</w:t>
            </w:r>
          </w:p>
        </w:tc>
      </w:tr>
      <w:tr w:rsidR="009831DE" w:rsidRPr="006370B5" w14:paraId="326C5555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3D6FBE" w14:textId="77777777" w:rsidR="009831DE" w:rsidRPr="00867B0F" w:rsidRDefault="009831DE" w:rsidP="00DF38FB">
            <w:pPr>
              <w:widowControl/>
              <w:jc w:val="left"/>
            </w:pPr>
            <w:r w:rsidRPr="00867B0F">
              <w:t>Lateral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48E7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0.4%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0B094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0.3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0E28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988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E61A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0.4%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E5280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6.6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C43C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344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019AA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6.6%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963B8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0.3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67B7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443</w:t>
            </w:r>
          </w:p>
        </w:tc>
      </w:tr>
      <w:tr w:rsidR="009831DE" w:rsidRPr="006370B5" w14:paraId="1421362D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127F71" w14:textId="77777777" w:rsidR="009831DE" w:rsidRPr="00867B0F" w:rsidRDefault="009831DE" w:rsidP="00DF38FB">
            <w:pPr>
              <w:widowControl/>
              <w:jc w:val="left"/>
            </w:pPr>
            <w:r w:rsidRPr="00867B0F">
              <w:t>Right ventricle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FB23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 (13.4%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3FF1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3.8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6DA28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962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1872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3.4%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A1EF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 (11.5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73782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694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5120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 (11.5%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1C10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3.8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6261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752</w:t>
            </w:r>
          </w:p>
        </w:tc>
      </w:tr>
      <w:tr w:rsidR="009831DE" w:rsidRPr="006370B5" w14:paraId="7221B5BE" w14:textId="77777777" w:rsidTr="00DF38FB">
        <w:trPr>
          <w:trHeight w:val="322"/>
        </w:trPr>
        <w:tc>
          <w:tcPr>
            <w:tcW w:w="11906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2817B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B45B1B">
              <w:rPr>
                <w:b/>
                <w:bCs/>
              </w:rPr>
              <w:t xml:space="preserve">Laboratory and </w:t>
            </w:r>
            <w:r>
              <w:rPr>
                <w:b/>
                <w:bCs/>
              </w:rPr>
              <w:t>echocardiography</w:t>
            </w:r>
            <w:r w:rsidRPr="00B45B1B">
              <w:rPr>
                <w:b/>
                <w:bCs/>
              </w:rPr>
              <w:t xml:space="preserve"> finding</w:t>
            </w:r>
          </w:p>
        </w:tc>
      </w:tr>
      <w:tr w:rsidR="009831DE" w:rsidRPr="006370B5" w14:paraId="7F0FC5D0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462F11" w14:textId="77777777" w:rsidR="009831DE" w:rsidRPr="00FF3943" w:rsidRDefault="009831DE" w:rsidP="00DF38FB">
            <w:pPr>
              <w:widowControl/>
              <w:jc w:val="left"/>
            </w:pPr>
            <w:r>
              <w:t>WBC</w:t>
            </w:r>
            <w:r w:rsidRPr="00867B0F">
              <w:t xml:space="preserve"> (*10</w:t>
            </w:r>
            <w:r w:rsidRPr="00FF3943">
              <w:t>9</w:t>
            </w:r>
            <w:r w:rsidRPr="00867B0F">
              <w:t>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88482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4 (6.6-11.0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5347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.8 (9.3-21.3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9D44E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&lt;</w:t>
            </w: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2748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4 (6.6-11.0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E124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6 (7.6-15.6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EF09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01052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6 (7.6-15.6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2EC43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.8 (9.3-21.3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2B3EA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23</w:t>
            </w:r>
          </w:p>
        </w:tc>
      </w:tr>
      <w:tr w:rsidR="009831DE" w:rsidRPr="006370B5" w14:paraId="55455B30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24B679" w14:textId="77777777" w:rsidR="009831DE" w:rsidRPr="00FF3943" w:rsidRDefault="009831DE" w:rsidP="00DF38FB">
            <w:pPr>
              <w:widowControl/>
              <w:jc w:val="left"/>
            </w:pPr>
            <w:r>
              <w:rPr>
                <w:rFonts w:hint="eastAsia"/>
              </w:rPr>
              <w:t>N</w:t>
            </w:r>
            <w:r>
              <w:t>eutrophil (%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907D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  <w:r>
              <w:rPr>
                <w:rFonts w:ascii="等线" w:eastAsia="等线" w:hAnsi="等线"/>
                <w:color w:val="000000"/>
                <w:sz w:val="22"/>
              </w:rPr>
              <w:t>3.9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±</w:t>
            </w:r>
            <w:r>
              <w:rPr>
                <w:rFonts w:ascii="等线" w:eastAsia="等线" w:hAnsi="等线"/>
                <w:color w:val="000000"/>
                <w:sz w:val="22"/>
              </w:rPr>
              <w:t>10.4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2D97D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  <w:r>
              <w:rPr>
                <w:rFonts w:ascii="等线" w:eastAsia="等线" w:hAnsi="等线"/>
                <w:color w:val="000000"/>
                <w:sz w:val="22"/>
              </w:rPr>
              <w:t>9.9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±</w:t>
            </w:r>
            <w:r>
              <w:rPr>
                <w:rFonts w:ascii="等线" w:eastAsia="等线" w:hAnsi="等线"/>
                <w:color w:val="000000"/>
                <w:sz w:val="22"/>
              </w:rPr>
              <w:t>17.4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6244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42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4AEBE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  <w:r>
              <w:rPr>
                <w:rFonts w:ascii="等线" w:eastAsia="等线" w:hAnsi="等线"/>
                <w:color w:val="000000"/>
                <w:sz w:val="22"/>
              </w:rPr>
              <w:t>3.9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±</w:t>
            </w:r>
            <w:r>
              <w:rPr>
                <w:rFonts w:ascii="等线" w:eastAsia="等线" w:hAnsi="等线"/>
                <w:color w:val="000000"/>
                <w:sz w:val="22"/>
              </w:rPr>
              <w:t>10.4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989A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  <w:r>
              <w:rPr>
                <w:rFonts w:ascii="等线" w:eastAsia="等线" w:hAnsi="等线"/>
                <w:color w:val="000000"/>
                <w:sz w:val="22"/>
              </w:rPr>
              <w:t>9.4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±</w:t>
            </w:r>
            <w:r>
              <w:rPr>
                <w:rFonts w:ascii="等线" w:eastAsia="等线" w:hAnsi="等线"/>
                <w:color w:val="000000"/>
                <w:sz w:val="22"/>
              </w:rPr>
              <w:t>10.9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33ED5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24281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  <w:r>
              <w:rPr>
                <w:rFonts w:ascii="等线" w:eastAsia="等线" w:hAnsi="等线"/>
                <w:color w:val="000000"/>
                <w:sz w:val="22"/>
              </w:rPr>
              <w:t>9.4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±</w:t>
            </w:r>
            <w:r>
              <w:rPr>
                <w:rFonts w:ascii="等线" w:eastAsia="等线" w:hAnsi="等线"/>
                <w:color w:val="000000"/>
                <w:sz w:val="22"/>
              </w:rPr>
              <w:t>10.9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3219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  <w:r>
              <w:rPr>
                <w:rFonts w:ascii="等线" w:eastAsia="等线" w:hAnsi="等线"/>
                <w:color w:val="000000"/>
                <w:sz w:val="22"/>
              </w:rPr>
              <w:t>9.9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±</w:t>
            </w:r>
            <w:r>
              <w:rPr>
                <w:rFonts w:ascii="等线" w:eastAsia="等线" w:hAnsi="等线"/>
                <w:color w:val="000000"/>
                <w:sz w:val="22"/>
              </w:rPr>
              <w:t>17.4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CAE3E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854</w:t>
            </w:r>
          </w:p>
        </w:tc>
      </w:tr>
      <w:tr w:rsidR="009831DE" w:rsidRPr="006370B5" w14:paraId="153BE983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C81208" w14:textId="77777777" w:rsidR="009831DE" w:rsidRDefault="009831DE" w:rsidP="00DF38FB">
            <w:pPr>
              <w:widowControl/>
              <w:jc w:val="left"/>
            </w:pPr>
            <w:r>
              <w:lastRenderedPageBreak/>
              <w:t xml:space="preserve">Procalcitonin </w:t>
            </w:r>
          </w:p>
          <w:p w14:paraId="7668B5B0" w14:textId="77777777" w:rsidR="009831DE" w:rsidRPr="00FF3943" w:rsidRDefault="009831DE" w:rsidP="00DF38FB">
            <w:pPr>
              <w:widowControl/>
              <w:jc w:val="left"/>
            </w:pPr>
            <w:r>
              <w:t>(</w:t>
            </w:r>
            <w:r w:rsidRPr="00C53A04">
              <w:rPr>
                <w:rFonts w:hint="eastAsia"/>
              </w:rPr>
              <w:t>μ</w:t>
            </w:r>
            <w:r w:rsidRPr="00C53A04">
              <w:t>g/L</w:t>
            </w:r>
            <w:r>
              <w:t>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0F19A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  <w:r>
              <w:rPr>
                <w:rFonts w:ascii="等线" w:eastAsia="等线" w:hAnsi="等线"/>
                <w:color w:val="000000"/>
                <w:sz w:val="22"/>
              </w:rPr>
              <w:t>.06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/>
                <w:color w:val="000000"/>
                <w:sz w:val="22"/>
              </w:rPr>
              <w:t>(0.05-0.45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7C0C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  <w:r>
              <w:rPr>
                <w:rFonts w:ascii="等线" w:eastAsia="等线" w:hAnsi="等线"/>
                <w:color w:val="000000"/>
                <w:sz w:val="22"/>
              </w:rPr>
              <w:t>.84 (0.13-6.24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8AA8F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180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016E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  <w:r>
              <w:rPr>
                <w:rFonts w:ascii="等线" w:eastAsia="等线" w:hAnsi="等线"/>
                <w:color w:val="000000"/>
                <w:sz w:val="22"/>
              </w:rPr>
              <w:t>.06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/>
                <w:color w:val="000000"/>
                <w:sz w:val="22"/>
              </w:rPr>
              <w:t>(0.05-0.45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C0865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  <w:r>
              <w:rPr>
                <w:rFonts w:ascii="等线" w:eastAsia="等线" w:hAnsi="等线"/>
                <w:color w:val="000000"/>
                <w:sz w:val="22"/>
              </w:rPr>
              <w:t>.53 (0.05-2.54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DAC80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80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9B83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  <w:r>
              <w:rPr>
                <w:rFonts w:ascii="等线" w:eastAsia="等线" w:hAnsi="等线"/>
                <w:color w:val="000000"/>
                <w:sz w:val="22"/>
              </w:rPr>
              <w:t>.53 (0.05-2.54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D353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  <w:r>
              <w:rPr>
                <w:rFonts w:ascii="等线" w:eastAsia="等线" w:hAnsi="等线"/>
                <w:color w:val="000000"/>
                <w:sz w:val="22"/>
              </w:rPr>
              <w:t>.84 (0.13-6.24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CEE534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261</w:t>
            </w:r>
          </w:p>
        </w:tc>
      </w:tr>
      <w:tr w:rsidR="009831DE" w:rsidRPr="006370B5" w14:paraId="650BCE82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7A1677" w14:textId="77777777" w:rsidR="009831DE" w:rsidRDefault="009831DE" w:rsidP="00DF38FB">
            <w:pPr>
              <w:widowControl/>
              <w:jc w:val="left"/>
            </w:pPr>
            <w:r>
              <w:t xml:space="preserve">CRP </w:t>
            </w:r>
          </w:p>
          <w:p w14:paraId="04BC9ED6" w14:textId="77777777" w:rsidR="009831DE" w:rsidRPr="00FF3943" w:rsidRDefault="009831DE" w:rsidP="00DF38FB">
            <w:pPr>
              <w:widowControl/>
              <w:jc w:val="left"/>
            </w:pPr>
            <w:r>
              <w:t>(mg/L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2635C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  <w:r>
              <w:rPr>
                <w:rFonts w:ascii="等线" w:eastAsia="等线" w:hAnsi="等线"/>
                <w:color w:val="000000"/>
                <w:sz w:val="22"/>
              </w:rPr>
              <w:t>3.8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±</w:t>
            </w:r>
            <w:r>
              <w:rPr>
                <w:rFonts w:ascii="等线" w:eastAsia="等线" w:hAnsi="等线"/>
                <w:color w:val="000000"/>
                <w:sz w:val="22"/>
              </w:rPr>
              <w:t>7.0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A22C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  <w:r>
              <w:rPr>
                <w:rFonts w:ascii="等线" w:eastAsia="等线" w:hAnsi="等线"/>
                <w:color w:val="000000"/>
                <w:sz w:val="22"/>
              </w:rPr>
              <w:t>6.1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±</w:t>
            </w:r>
            <w:r>
              <w:rPr>
                <w:rFonts w:ascii="等线" w:eastAsia="等线" w:hAnsi="等线"/>
                <w:color w:val="000000"/>
                <w:sz w:val="22"/>
              </w:rPr>
              <w:t>7.1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5266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129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0006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  <w:r>
              <w:rPr>
                <w:rFonts w:ascii="等线" w:eastAsia="等线" w:hAnsi="等线"/>
                <w:color w:val="000000"/>
                <w:sz w:val="22"/>
              </w:rPr>
              <w:t>3.8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±</w:t>
            </w:r>
            <w:r>
              <w:rPr>
                <w:rFonts w:ascii="等线" w:eastAsia="等线" w:hAnsi="等线"/>
                <w:color w:val="000000"/>
                <w:sz w:val="22"/>
              </w:rPr>
              <w:t>7.0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D7E3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  <w:r>
              <w:rPr>
                <w:rFonts w:ascii="等线" w:eastAsia="等线" w:hAnsi="等线"/>
                <w:color w:val="000000"/>
                <w:sz w:val="22"/>
              </w:rPr>
              <w:t>4.7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±</w:t>
            </w:r>
            <w:r>
              <w:rPr>
                <w:rFonts w:ascii="等线" w:eastAsia="等线" w:hAnsi="等线"/>
                <w:color w:val="000000"/>
                <w:sz w:val="22"/>
              </w:rPr>
              <w:t>7.1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5EC57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217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C936E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  <w:r>
              <w:rPr>
                <w:rFonts w:ascii="等线" w:eastAsia="等线" w:hAnsi="等线"/>
                <w:color w:val="000000"/>
                <w:sz w:val="22"/>
              </w:rPr>
              <w:t>4.7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±</w:t>
            </w:r>
            <w:r>
              <w:rPr>
                <w:rFonts w:ascii="等线" w:eastAsia="等线" w:hAnsi="等线"/>
                <w:color w:val="000000"/>
                <w:sz w:val="22"/>
              </w:rPr>
              <w:t>7.1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BEDE5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  <w:r>
              <w:rPr>
                <w:rFonts w:ascii="等线" w:eastAsia="等线" w:hAnsi="等线"/>
                <w:color w:val="000000"/>
                <w:sz w:val="22"/>
              </w:rPr>
              <w:t>6.1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±</w:t>
            </w:r>
            <w:r>
              <w:rPr>
                <w:rFonts w:ascii="等线" w:eastAsia="等线" w:hAnsi="等线"/>
                <w:color w:val="000000"/>
                <w:sz w:val="22"/>
              </w:rPr>
              <w:t>7.1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249F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474</w:t>
            </w:r>
          </w:p>
        </w:tc>
      </w:tr>
      <w:tr w:rsidR="009831DE" w:rsidRPr="006370B5" w14:paraId="26B71D88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FE4C43" w14:textId="77777777" w:rsidR="009831DE" w:rsidRPr="00867B0F" w:rsidRDefault="009831DE" w:rsidP="00DF38FB">
            <w:pPr>
              <w:widowControl/>
              <w:jc w:val="left"/>
            </w:pPr>
            <w:r w:rsidRPr="00FF3943">
              <w:t>Lactate</w:t>
            </w:r>
            <w:r w:rsidRPr="00867B0F">
              <w:t xml:space="preserve"> (mmol/L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C0638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 (1.8-3.8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827C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0 (2.7-8.9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B24C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&lt;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DFF0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 (1.8-3.8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CE174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 (2.1-7.0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09155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431B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 (2.1-7.0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E4DA8E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0 (2.7-8.9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14A95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34</w:t>
            </w:r>
          </w:p>
        </w:tc>
      </w:tr>
      <w:tr w:rsidR="009831DE" w:rsidRPr="006370B5" w14:paraId="071861E5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F4B75B" w14:textId="77777777" w:rsidR="009831DE" w:rsidRDefault="009831DE" w:rsidP="00DF38FB">
            <w:pPr>
              <w:widowControl/>
              <w:jc w:val="left"/>
            </w:pPr>
            <w:r>
              <w:t>TNI</w:t>
            </w:r>
          </w:p>
          <w:p w14:paraId="1C2B0CCE" w14:textId="77777777" w:rsidR="009831DE" w:rsidRPr="00B45B1B" w:rsidRDefault="009831DE" w:rsidP="00DF38FB">
            <w:pPr>
              <w:widowControl/>
              <w:jc w:val="left"/>
              <w:rPr>
                <w:b/>
                <w:bCs/>
              </w:rPr>
            </w:pPr>
            <w:r w:rsidRPr="00867B0F">
              <w:t>(ng/mL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70025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9 (1.0-11.2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ED65F4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3 (1.5-12.2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6D2BA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722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30F36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9 (1.0-11.2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F747D5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 (0.7-9.6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B88CE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598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BF2D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 (0.7-9.6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F2DA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3 (1.5-12.2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7C89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483</w:t>
            </w:r>
          </w:p>
        </w:tc>
      </w:tr>
      <w:tr w:rsidR="009831DE" w:rsidRPr="006370B5" w14:paraId="34A8CFE2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703168" w14:textId="77777777" w:rsidR="009831DE" w:rsidRPr="00FF3943" w:rsidRDefault="009831DE" w:rsidP="00DF38FB">
            <w:pPr>
              <w:widowControl/>
              <w:ind w:rightChars="138" w:right="290"/>
              <w:jc w:val="left"/>
            </w:pPr>
            <w:r>
              <w:t xml:space="preserve">BNP </w:t>
            </w:r>
            <w:r w:rsidRPr="00867B0F">
              <w:t>(</w:t>
            </w:r>
            <w:proofErr w:type="spellStart"/>
            <w:r w:rsidRPr="00867B0F">
              <w:t>pg</w:t>
            </w:r>
            <w:proofErr w:type="spellEnd"/>
            <w:r w:rsidRPr="00867B0F">
              <w:t>/mL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244AD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6.0 (78.6-1563.0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5898D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52 (620.5-4176.0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D1FF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&lt;</w:t>
            </w: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EF293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6.0 (78.6-1563.0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D9D9E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88.5 (170.8-2826.8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64808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14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2A0F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88.5 (170.8-2826.8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06F8B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52 (620.5-4176.0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0EA4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15</w:t>
            </w:r>
          </w:p>
        </w:tc>
      </w:tr>
      <w:tr w:rsidR="009831DE" w:rsidRPr="006370B5" w14:paraId="3F77F257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3BD104" w14:textId="77777777" w:rsidR="009831DE" w:rsidRPr="00FF3943" w:rsidRDefault="009831DE" w:rsidP="00DF38FB">
            <w:pPr>
              <w:widowControl/>
              <w:jc w:val="left"/>
            </w:pPr>
            <w:r w:rsidRPr="00867B0F">
              <w:t>D</w:t>
            </w:r>
            <w:r>
              <w:t>-dimer</w:t>
            </w:r>
            <w:r w:rsidRPr="00867B0F">
              <w:t xml:space="preserve"> (ng/mL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E5DF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0 (155-550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F7D2EE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0 (467-1407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3B42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&lt;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2FEC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0 (155-550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F5047E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20 (945-2330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A145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&lt;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B1AC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20 (945-2330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2F481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0 (467-1407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ED879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&lt;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0.001</w:t>
            </w:r>
          </w:p>
        </w:tc>
      </w:tr>
      <w:tr w:rsidR="009831DE" w:rsidRPr="006370B5" w14:paraId="76CF95FB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98D3E3" w14:textId="77777777" w:rsidR="009831DE" w:rsidRPr="00FF3943" w:rsidRDefault="009831DE" w:rsidP="00DF38FB">
            <w:pPr>
              <w:widowControl/>
              <w:jc w:val="left"/>
            </w:pPr>
            <w:r>
              <w:t>Albumin (g/L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0594F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3</w:t>
            </w:r>
            <w:r>
              <w:t>5.8</w:t>
            </w:r>
            <w:r>
              <w:rPr>
                <w:rFonts w:hint="eastAsia"/>
              </w:rPr>
              <w:t>±</w:t>
            </w:r>
            <w:r>
              <w:t>6.2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097F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3</w:t>
            </w:r>
            <w:r>
              <w:t>1.1</w:t>
            </w:r>
            <w:r>
              <w:rPr>
                <w:rFonts w:hint="eastAsia"/>
              </w:rPr>
              <w:t>±</w:t>
            </w:r>
            <w:r>
              <w:t>5.9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3404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05408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3</w:t>
            </w:r>
            <w:r>
              <w:t>5.8</w:t>
            </w:r>
            <w:r>
              <w:rPr>
                <w:rFonts w:hint="eastAsia"/>
              </w:rPr>
              <w:t>±</w:t>
            </w:r>
            <w:r>
              <w:t>6.2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88598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3</w:t>
            </w:r>
            <w:r>
              <w:t>3.7</w:t>
            </w:r>
            <w:r>
              <w:rPr>
                <w:rFonts w:hint="eastAsia"/>
              </w:rPr>
              <w:t>±</w:t>
            </w:r>
            <w:r>
              <w:t>6.5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DE45A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26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34D2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3</w:t>
            </w:r>
            <w:r>
              <w:t>3.7</w:t>
            </w:r>
            <w:r>
              <w:rPr>
                <w:rFonts w:hint="eastAsia"/>
              </w:rPr>
              <w:t>±</w:t>
            </w:r>
            <w:r>
              <w:t>6.5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35BE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3</w:t>
            </w:r>
            <w:r>
              <w:t>1.1</w:t>
            </w:r>
            <w:r>
              <w:rPr>
                <w:rFonts w:hint="eastAsia"/>
              </w:rPr>
              <w:t>±</w:t>
            </w:r>
            <w:r>
              <w:t>5.9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F8C5F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53</w:t>
            </w:r>
          </w:p>
        </w:tc>
      </w:tr>
      <w:tr w:rsidR="009831DE" w:rsidRPr="006370B5" w14:paraId="2847864A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B9A4B0" w14:textId="77777777" w:rsidR="009831DE" w:rsidRPr="00867B0F" w:rsidRDefault="009831DE" w:rsidP="00DF38FB">
            <w:pPr>
              <w:widowControl/>
              <w:jc w:val="left"/>
            </w:pPr>
            <w:r w:rsidRPr="00867B0F">
              <w:t>Creatinine (</w:t>
            </w:r>
            <w:proofErr w:type="spellStart"/>
            <w:r w:rsidRPr="00867B0F">
              <w:t>umol</w:t>
            </w:r>
            <w:proofErr w:type="spellEnd"/>
            <w:r w:rsidRPr="00867B0F">
              <w:t>/L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FB9F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0.0 (68.0-124.0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BF3F1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4.0 (96.0-222.5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E4D5F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&lt;</w:t>
            </w: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F2030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0.0 (68.0-124.0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6B25B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6.5 (88.8-179.5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91E4B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FF61F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6.5 (88.8-179.5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5F4BA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4.0 (96.0-222.5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7161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131</w:t>
            </w:r>
          </w:p>
        </w:tc>
      </w:tr>
      <w:tr w:rsidR="009831DE" w:rsidRPr="006370B5" w14:paraId="5D9E36D4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F78A1E" w14:textId="77777777" w:rsidR="009831DE" w:rsidRPr="00FF3943" w:rsidRDefault="009831DE" w:rsidP="00DF38FB">
            <w:pPr>
              <w:widowControl/>
              <w:jc w:val="left"/>
            </w:pPr>
            <w:proofErr w:type="gramStart"/>
            <w:r>
              <w:t>LVEF</w:t>
            </w:r>
            <w:r w:rsidRPr="00867B0F">
              <w:t>(</w:t>
            </w:r>
            <w:proofErr w:type="gramEnd"/>
            <w:r w:rsidRPr="00867B0F">
              <w:t>%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7A747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±8.6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2013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.0±9.2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4B575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&lt;</w:t>
            </w: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1F84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±8.6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0DE30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.4±10.0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CA6DE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E7679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.4±10.0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E554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.0±9.2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9CEC5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89</w:t>
            </w:r>
          </w:p>
        </w:tc>
      </w:tr>
      <w:tr w:rsidR="009831DE" w:rsidRPr="006370B5" w14:paraId="58BA8C69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AA4600" w14:textId="77777777" w:rsidR="009831DE" w:rsidRPr="00867B0F" w:rsidRDefault="009831DE" w:rsidP="00DF38FB">
            <w:pPr>
              <w:widowControl/>
              <w:jc w:val="left"/>
            </w:pPr>
            <w:r>
              <w:t>PTA</w:t>
            </w:r>
            <w:r w:rsidRPr="00867B0F">
              <w:t xml:space="preserve"> (%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C1F74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9.0 (84.0-114.8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F7A7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.6 (50.0-81.7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EABC9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&lt;</w:t>
            </w: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2BD8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9.0 (84.0-114.8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D025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.1 (63.9-98.6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F7C7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&lt;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728F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.1 (63.9-98.6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DC557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.6 (50.0-81.7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C8859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05</w:t>
            </w:r>
          </w:p>
        </w:tc>
      </w:tr>
      <w:tr w:rsidR="009831DE" w:rsidRPr="006370B5" w14:paraId="162D2D77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A970B7" w14:textId="77777777" w:rsidR="009831DE" w:rsidRPr="00867B0F" w:rsidRDefault="009831DE" w:rsidP="00DF38FB">
            <w:pPr>
              <w:widowControl/>
              <w:jc w:val="left"/>
            </w:pPr>
            <w:r>
              <w:rPr>
                <w:rFonts w:hint="eastAsia"/>
                <w:b/>
                <w:bCs/>
              </w:rPr>
              <w:t>Risk</w:t>
            </w:r>
            <w:r>
              <w:rPr>
                <w:b/>
                <w:bCs/>
              </w:rPr>
              <w:t xml:space="preserve"> scores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55C46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D0F9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C021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8742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D19E5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87274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FBAF4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F3B3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058D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</w:p>
        </w:tc>
      </w:tr>
      <w:tr w:rsidR="009831DE" w:rsidRPr="006370B5" w14:paraId="039E29B7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35DD49" w14:textId="77777777" w:rsidR="009831DE" w:rsidRPr="00867B0F" w:rsidRDefault="009831DE" w:rsidP="00DF38FB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C</w:t>
            </w:r>
            <w:r>
              <w:t>ardShock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77160E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4</w:t>
            </w:r>
            <w:r>
              <w:t xml:space="preserve"> (3-5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95FD7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4 (4-6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8902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10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2FC3B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4</w:t>
            </w:r>
            <w:r>
              <w:t xml:space="preserve"> (3-5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736A1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4</w:t>
            </w:r>
            <w:r>
              <w:t xml:space="preserve"> (3-5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9D9C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10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E5B1C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4</w:t>
            </w:r>
            <w:r>
              <w:t xml:space="preserve"> (3-5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E2792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4 (4-6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FE20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452</w:t>
            </w:r>
          </w:p>
        </w:tc>
      </w:tr>
      <w:tr w:rsidR="009831DE" w:rsidRPr="006370B5" w14:paraId="66F3B98A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B313CA" w14:textId="77777777" w:rsidR="009831DE" w:rsidRDefault="009831DE" w:rsidP="00DF38FB">
            <w:pPr>
              <w:widowControl/>
              <w:jc w:val="left"/>
              <w:rPr>
                <w:b/>
                <w:bCs/>
              </w:rPr>
            </w:pPr>
            <w:r>
              <w:rPr>
                <w:rFonts w:hint="eastAsia"/>
              </w:rPr>
              <w:t>G</w:t>
            </w:r>
            <w:r>
              <w:t>RACE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0B231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211.5</w:t>
            </w:r>
            <w:r>
              <w:rPr>
                <w:rFonts w:hint="eastAsia"/>
              </w:rPr>
              <w:t>±</w:t>
            </w:r>
            <w:r>
              <w:t>25.5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4D389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232.0</w:t>
            </w:r>
            <w:r>
              <w:rPr>
                <w:rFonts w:hint="eastAsia"/>
              </w:rPr>
              <w:t>±</w:t>
            </w:r>
            <w:r>
              <w:t>25.8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80C48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&lt;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0080C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211.5</w:t>
            </w:r>
            <w:r>
              <w:rPr>
                <w:rFonts w:hint="eastAsia"/>
              </w:rPr>
              <w:t>±</w:t>
            </w:r>
            <w:r>
              <w:t>25.5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59374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224.0</w:t>
            </w:r>
            <w:r>
              <w:rPr>
                <w:rFonts w:hint="eastAsia"/>
              </w:rPr>
              <w:t>±</w:t>
            </w:r>
            <w:r>
              <w:t>22.9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AB32C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C6EF4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224.0</w:t>
            </w:r>
            <w:r>
              <w:rPr>
                <w:rFonts w:hint="eastAsia"/>
              </w:rPr>
              <w:t>±</w:t>
            </w:r>
            <w:r>
              <w:t>22.9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D6567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232.0</w:t>
            </w:r>
            <w:r>
              <w:rPr>
                <w:rFonts w:hint="eastAsia"/>
              </w:rPr>
              <w:t>±</w:t>
            </w:r>
            <w:r>
              <w:t>25.8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C05E6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101</w:t>
            </w:r>
          </w:p>
        </w:tc>
      </w:tr>
      <w:tr w:rsidR="009831DE" w:rsidRPr="006370B5" w14:paraId="66D4DC68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21CE95" w14:textId="77777777" w:rsidR="009831DE" w:rsidRDefault="009831DE" w:rsidP="00DF38FB">
            <w:pPr>
              <w:widowControl/>
              <w:jc w:val="left"/>
            </w:pPr>
            <w:r w:rsidRPr="00934045">
              <w:rPr>
                <w:rFonts w:hint="eastAsia"/>
              </w:rPr>
              <w:t>I</w:t>
            </w:r>
            <w:r w:rsidRPr="00934045">
              <w:t>ABP-SHOCK II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FEEFB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2</w:t>
            </w:r>
            <w:r>
              <w:t xml:space="preserve"> (1-3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3FF5A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4</w:t>
            </w:r>
            <w:r>
              <w:t xml:space="preserve"> (3-6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1141E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&lt;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2D78B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2</w:t>
            </w:r>
            <w:r>
              <w:t xml:space="preserve"> (1-3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7C2E8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3</w:t>
            </w:r>
            <w:r>
              <w:t xml:space="preserve"> (2-4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230D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E941C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3</w:t>
            </w:r>
            <w:r>
              <w:t xml:space="preserve"> (2-4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8CA78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4</w:t>
            </w:r>
            <w:r>
              <w:t xml:space="preserve"> (3-6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0325F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55</w:t>
            </w:r>
          </w:p>
        </w:tc>
      </w:tr>
      <w:tr w:rsidR="009831DE" w:rsidRPr="006370B5" w14:paraId="71526F99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1873E6" w14:textId="77777777" w:rsidR="009831DE" w:rsidRDefault="009831DE" w:rsidP="00DF38FB">
            <w:pPr>
              <w:widowControl/>
              <w:jc w:val="left"/>
            </w:pPr>
            <w:r w:rsidRPr="00B45B1B">
              <w:rPr>
                <w:b/>
                <w:bCs/>
              </w:rPr>
              <w:t>Treatment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230A8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7E44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DDBF6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4A80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038E5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835CD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8C9D8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46D6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66518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</w:p>
        </w:tc>
      </w:tr>
      <w:tr w:rsidR="009831DE" w:rsidRPr="006370B5" w14:paraId="44E2AF8E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902C68" w14:textId="77777777" w:rsidR="009831DE" w:rsidRPr="00934045" w:rsidRDefault="009831DE" w:rsidP="00DF38FB">
            <w:pPr>
              <w:widowControl/>
              <w:jc w:val="left"/>
            </w:pPr>
            <w:r w:rsidRPr="00867B0F">
              <w:t>Aspirin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0453F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 (95.9%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152D4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 (82.8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7D15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52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A6E5E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 (95.5%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D921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3 (92.6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AAD1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544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FF7D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3 (92.6%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52F54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 (82.8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9965C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146</w:t>
            </w:r>
          </w:p>
        </w:tc>
      </w:tr>
      <w:tr w:rsidR="009831DE" w:rsidRPr="006370B5" w14:paraId="70FFD800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75A4C4" w14:textId="77777777" w:rsidR="009831DE" w:rsidRPr="00B45B1B" w:rsidRDefault="009831DE" w:rsidP="00DF38FB">
            <w:pPr>
              <w:widowControl/>
              <w:jc w:val="left"/>
              <w:rPr>
                <w:b/>
                <w:bCs/>
              </w:rPr>
            </w:pPr>
            <w:r w:rsidRPr="00867B0F">
              <w:t>P2Y12 inhibitor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EC64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 (98.5%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A3C5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 (89.7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86F5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8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4A29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 (98.5%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D6A7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1 (91.0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A569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59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9706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1 (91.0%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A993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 (89.7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536B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733</w:t>
            </w:r>
          </w:p>
        </w:tc>
      </w:tr>
      <w:tr w:rsidR="009831DE" w:rsidRPr="006370B5" w14:paraId="4F15426E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0E5E94" w14:textId="77777777" w:rsidR="009831DE" w:rsidRPr="00867B0F" w:rsidRDefault="009831DE" w:rsidP="00DF38FB">
            <w:pPr>
              <w:widowControl/>
              <w:jc w:val="left"/>
            </w:pPr>
            <w:r w:rsidRPr="00867B0F">
              <w:t>Dopamine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F20D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 (40.3%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CBAF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8 (62.1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D792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5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6DF52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 (40.3%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2E28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1 58.2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98936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18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BD22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 (58.2%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8EB44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8 (62.1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68124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703</w:t>
            </w:r>
          </w:p>
        </w:tc>
      </w:tr>
      <w:tr w:rsidR="009831DE" w:rsidRPr="006370B5" w14:paraId="0128E882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A255A4" w14:textId="77777777" w:rsidR="009831DE" w:rsidRPr="00867B0F" w:rsidRDefault="009831DE" w:rsidP="00DF38FB">
            <w:pPr>
              <w:widowControl/>
              <w:jc w:val="left"/>
            </w:pPr>
            <w:r w:rsidRPr="00867B0F">
              <w:t>Nitrates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C730E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 (32.8%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6D14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7.2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8626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119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148EF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 (32.8%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E844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 (29.5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6A2F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635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06B685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 (29.5%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94EF9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7.2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88DE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182</w:t>
            </w:r>
          </w:p>
        </w:tc>
      </w:tr>
      <w:tr w:rsidR="009831DE" w:rsidRPr="006370B5" w14:paraId="3C7C99F1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6C73EF" w14:textId="77777777" w:rsidR="009831DE" w:rsidRPr="00867B0F" w:rsidRDefault="009831DE" w:rsidP="00DF38FB">
            <w:pPr>
              <w:widowControl/>
              <w:jc w:val="left"/>
            </w:pPr>
            <w:proofErr w:type="spellStart"/>
            <w:r w:rsidRPr="00867B0F">
              <w:t>Digitails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84DD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9.0%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BF61C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0.3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5D1C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830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E712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9.0%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E7AA2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 (15.6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8655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199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501D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 (15.6%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B46E45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0.3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F72CC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572</w:t>
            </w:r>
          </w:p>
        </w:tc>
      </w:tr>
      <w:tr w:rsidR="009831DE" w:rsidRPr="006370B5" w14:paraId="11439833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2A8460" w14:textId="77777777" w:rsidR="009831DE" w:rsidRPr="00867B0F" w:rsidRDefault="009831DE" w:rsidP="00DF38FB">
            <w:pPr>
              <w:widowControl/>
              <w:jc w:val="left"/>
            </w:pPr>
            <w:r w:rsidRPr="00867B0F">
              <w:t>Stenting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517D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 (85.1%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0591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 (51.7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3693D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D323D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 (85.1%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3669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 (59.8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3AD7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&lt;</w:t>
            </w: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346D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 (59.8%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162F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 (51.7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ADCAA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426</w:t>
            </w:r>
          </w:p>
        </w:tc>
      </w:tr>
      <w:tr w:rsidR="009831DE" w:rsidRPr="006370B5" w14:paraId="26CC67B8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328CDB" w14:textId="77777777" w:rsidR="009831DE" w:rsidRPr="00867B0F" w:rsidRDefault="009831DE" w:rsidP="00DF38FB">
            <w:pPr>
              <w:widowControl/>
              <w:jc w:val="left"/>
            </w:pPr>
            <w:r>
              <w:t>IABP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528D7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1.9%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9FB4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3.8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F8AB1B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750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C8F104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1.9%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307D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 (19.7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E161D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175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3EDB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 (19.7%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7379B1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3.8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107104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464</w:t>
            </w:r>
          </w:p>
        </w:tc>
      </w:tr>
      <w:tr w:rsidR="009831DE" w:rsidRPr="006370B5" w14:paraId="216EE6A6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B3B957" w14:textId="77777777" w:rsidR="009831DE" w:rsidRPr="00867B0F" w:rsidRDefault="009831DE" w:rsidP="00DF38FB">
            <w:pPr>
              <w:widowControl/>
              <w:jc w:val="left"/>
            </w:pPr>
            <w:r w:rsidRPr="00867B0F">
              <w:t>Ventilation support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9FAA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8 (26.9%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0928E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8 (62.1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347E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DA151F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8 (26.9%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94CE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 (50.8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B849D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F62DC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 (50.8%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6EF40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8 (62.1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560C9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275</w:t>
            </w:r>
          </w:p>
        </w:tc>
      </w:tr>
      <w:tr w:rsidR="009831DE" w:rsidRPr="006370B5" w14:paraId="40DCCD70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9329E0" w14:textId="77777777" w:rsidR="009831DE" w:rsidRPr="00867B0F" w:rsidRDefault="009831DE" w:rsidP="00DF38FB">
            <w:pPr>
              <w:widowControl/>
              <w:jc w:val="left"/>
            </w:pPr>
            <w:r w:rsidRPr="00867B0F">
              <w:t>Hemofiltration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A395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376718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3.4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AFA67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302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E536D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55522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.6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4FC554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540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2086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.6%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90593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3.4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F7AE0C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475</w:t>
            </w:r>
          </w:p>
        </w:tc>
      </w:tr>
      <w:tr w:rsidR="009831DE" w:rsidRPr="006370B5" w14:paraId="579E1ADA" w14:textId="77777777" w:rsidTr="00DF38FB">
        <w:trPr>
          <w:trHeight w:val="322"/>
        </w:trPr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C21BAC" w14:textId="77777777" w:rsidR="009831DE" w:rsidRPr="00867B0F" w:rsidRDefault="009831DE" w:rsidP="00DF38FB">
            <w:pPr>
              <w:widowControl/>
              <w:jc w:val="left"/>
            </w:pPr>
            <w:r w:rsidRPr="00867B0F">
              <w:t>Anticoagulatio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AC9B75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 (32.8%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D4A8A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20.7%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56DDA5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22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81C7CE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 (32.8%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ADA8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 (23.8%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EBC86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17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329BD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 (23.8%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B4EEF4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20.7%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008CA" w14:textId="77777777" w:rsidR="009831DE" w:rsidRPr="006370B5" w:rsidRDefault="009831DE" w:rsidP="00DF38FB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.724</w:t>
            </w:r>
          </w:p>
        </w:tc>
      </w:tr>
    </w:tbl>
    <w:p w14:paraId="044A22C7" w14:textId="77777777" w:rsidR="009831DE" w:rsidRDefault="009831DE" w:rsidP="00DE0B1A">
      <w:pPr>
        <w:ind w:leftChars="-742" w:left="-1558" w:rightChars="-432" w:right="-907" w:firstLineChars="809" w:firstLine="1699"/>
        <w:rPr>
          <w:rFonts w:hint="eastAsia"/>
        </w:rPr>
      </w:pPr>
    </w:p>
    <w:p w14:paraId="2F251C0D" w14:textId="77777777" w:rsidR="009831DE" w:rsidRDefault="009831DE" w:rsidP="00D72B16"/>
    <w:p w14:paraId="045B06C0" w14:textId="1823B96D" w:rsidR="00D72B16" w:rsidRPr="009831DE" w:rsidRDefault="00D72B16" w:rsidP="00D72B16">
      <w:pPr>
        <w:rPr>
          <w:b/>
          <w:bCs/>
        </w:rPr>
      </w:pPr>
      <w:r w:rsidRPr="009831DE">
        <w:rPr>
          <w:rFonts w:hint="eastAsia"/>
          <w:b/>
          <w:bCs/>
        </w:rPr>
        <w:lastRenderedPageBreak/>
        <w:t>Tab</w:t>
      </w:r>
      <w:r w:rsidR="009831DE">
        <w:rPr>
          <w:b/>
          <w:bCs/>
        </w:rPr>
        <w:t>le</w:t>
      </w:r>
      <w:r w:rsidRPr="009831DE">
        <w:rPr>
          <w:b/>
          <w:bCs/>
        </w:rPr>
        <w:t xml:space="preserve"> </w:t>
      </w:r>
      <w:r w:rsidRPr="009831DE">
        <w:rPr>
          <w:rFonts w:hint="eastAsia"/>
          <w:b/>
          <w:bCs/>
        </w:rPr>
        <w:t>S</w:t>
      </w:r>
      <w:r w:rsidR="00676B35" w:rsidRPr="009831DE">
        <w:rPr>
          <w:b/>
          <w:bCs/>
        </w:rPr>
        <w:t>2</w:t>
      </w:r>
      <w:r w:rsidRPr="009831DE">
        <w:rPr>
          <w:b/>
          <w:bCs/>
        </w:rPr>
        <w:t xml:space="preserve"> Net reclassification index (NRI) with addition of information on D-dimer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2835"/>
        <w:gridCol w:w="2268"/>
        <w:gridCol w:w="1843"/>
        <w:gridCol w:w="1413"/>
      </w:tblGrid>
      <w:tr w:rsidR="00D72B16" w:rsidRPr="00557681" w14:paraId="220FF975" w14:textId="77777777" w:rsidTr="007E25BA">
        <w:trPr>
          <w:trHeight w:val="276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31E9744" w14:textId="77777777" w:rsidR="00D72B16" w:rsidRPr="00557681" w:rsidRDefault="00D72B16" w:rsidP="007E25BA"/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79DE94A" w14:textId="77777777" w:rsidR="00D72B16" w:rsidRPr="00557681" w:rsidRDefault="00D72B16" w:rsidP="007E25BA">
            <w:r w:rsidRPr="00557681">
              <w:rPr>
                <w:rFonts w:hint="eastAsia"/>
              </w:rPr>
              <w:t>IABP-SHOCK II</w:t>
            </w:r>
            <w:r>
              <w:t xml:space="preserve"> scor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00B90B4" w14:textId="77777777" w:rsidR="00D72B16" w:rsidRPr="00557681" w:rsidRDefault="00D72B16" w:rsidP="007E25BA">
            <w:proofErr w:type="spellStart"/>
            <w:r w:rsidRPr="00557681">
              <w:rPr>
                <w:rFonts w:hint="eastAsia"/>
              </w:rPr>
              <w:t>CardShock</w:t>
            </w:r>
            <w:proofErr w:type="spellEnd"/>
            <w:r>
              <w:t xml:space="preserve"> score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BB148C" w14:textId="585E4F1F" w:rsidR="00D72B16" w:rsidRPr="00557681" w:rsidRDefault="00676B35" w:rsidP="007E25BA">
            <w:r>
              <w:t>GRACE score</w:t>
            </w:r>
          </w:p>
        </w:tc>
      </w:tr>
      <w:tr w:rsidR="00D72B16" w:rsidRPr="00557681" w14:paraId="067D4AE3" w14:textId="77777777" w:rsidTr="007E25BA">
        <w:trPr>
          <w:trHeight w:val="276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E1B2A0" w14:textId="77777777" w:rsidR="00D72B16" w:rsidRPr="00557681" w:rsidRDefault="00D72B16" w:rsidP="007E25BA">
            <w:r w:rsidRPr="00557681">
              <w:rPr>
                <w:rFonts w:hint="eastAsia"/>
              </w:rPr>
              <w:t>Case/died</w:t>
            </w:r>
            <w:r>
              <w:t xml:space="preserve"> (N=10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8E9C03" w14:textId="77777777" w:rsidR="00D72B16" w:rsidRPr="00557681" w:rsidRDefault="00D72B16" w:rsidP="007E25BA">
            <w:r w:rsidRPr="00557681">
              <w:rPr>
                <w:rFonts w:hint="eastAsia"/>
              </w:rPr>
              <w:t>7.70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03EA8A" w14:textId="77777777" w:rsidR="00D72B16" w:rsidRPr="00557681" w:rsidRDefault="00D72B16" w:rsidP="007E25BA">
            <w:r w:rsidRPr="00557681">
              <w:rPr>
                <w:rFonts w:hint="eastAsia"/>
              </w:rPr>
              <w:t>6.60%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49ACF6" w14:textId="72B42473" w:rsidR="00D72B16" w:rsidRPr="00557681" w:rsidRDefault="00676B35" w:rsidP="007E25BA">
            <w:r>
              <w:rPr>
                <w:rFonts w:hint="eastAsia"/>
              </w:rPr>
              <w:t>4</w:t>
            </w:r>
            <w:r>
              <w:t>.80%</w:t>
            </w:r>
          </w:p>
        </w:tc>
      </w:tr>
      <w:tr w:rsidR="00D72B16" w:rsidRPr="00557681" w14:paraId="721FDF81" w14:textId="77777777" w:rsidTr="007E25BA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EA110" w14:textId="77777777" w:rsidR="00D72B16" w:rsidRPr="00557681" w:rsidRDefault="00D72B16" w:rsidP="007E25BA">
            <w:r w:rsidRPr="00557681">
              <w:rPr>
                <w:rFonts w:hint="eastAsia"/>
              </w:rPr>
              <w:t>non-case/survival</w:t>
            </w:r>
            <w:r>
              <w:t xml:space="preserve"> (N=1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597F0" w14:textId="77777777" w:rsidR="00D72B16" w:rsidRPr="00557681" w:rsidRDefault="00D72B16" w:rsidP="007E25BA">
            <w:r w:rsidRPr="00557681">
              <w:rPr>
                <w:rFonts w:hint="eastAsia"/>
              </w:rPr>
              <w:t>0.9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2A3B7" w14:textId="77777777" w:rsidR="00D72B16" w:rsidRPr="00557681" w:rsidRDefault="00D72B16" w:rsidP="007E25BA">
            <w:r w:rsidRPr="00557681">
              <w:rPr>
                <w:rFonts w:hint="eastAsia"/>
              </w:rPr>
              <w:t>0.90%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F4891" w14:textId="61F69A9E" w:rsidR="00D72B16" w:rsidRPr="00557681" w:rsidRDefault="00676B35" w:rsidP="007E25BA">
            <w:r>
              <w:rPr>
                <w:rFonts w:hint="eastAsia"/>
              </w:rPr>
              <w:t>8</w:t>
            </w:r>
            <w:r>
              <w:t>.00%</w:t>
            </w:r>
          </w:p>
        </w:tc>
      </w:tr>
      <w:tr w:rsidR="00D72B16" w:rsidRPr="00557681" w14:paraId="1C007775" w14:textId="77777777" w:rsidTr="007E25BA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CE4961" w14:textId="77777777" w:rsidR="00D72B16" w:rsidRPr="00557681" w:rsidRDefault="00D72B16" w:rsidP="007E25BA">
            <w:r w:rsidRPr="00557681">
              <w:rPr>
                <w:rFonts w:hint="eastAsia"/>
              </w:rPr>
              <w:t>Additional NR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E1EF45" w14:textId="77777777" w:rsidR="00D72B16" w:rsidRPr="00557681" w:rsidRDefault="00D72B16" w:rsidP="007E25BA">
            <w:r w:rsidRPr="00557681">
              <w:rPr>
                <w:rFonts w:hint="eastAsia"/>
              </w:rPr>
              <w:t>8.60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A50C86" w14:textId="77777777" w:rsidR="00D72B16" w:rsidRPr="00557681" w:rsidRDefault="00D72B16" w:rsidP="007E25BA">
            <w:r w:rsidRPr="00557681">
              <w:rPr>
                <w:rFonts w:hint="eastAsia"/>
              </w:rPr>
              <w:t>7.50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DE3E14" w14:textId="39CB3BAE" w:rsidR="00D72B16" w:rsidRPr="00557681" w:rsidRDefault="00676B35" w:rsidP="007E25BA">
            <w:r>
              <w:rPr>
                <w:rFonts w:hint="eastAsia"/>
              </w:rPr>
              <w:t>1</w:t>
            </w:r>
            <w:r>
              <w:t>2.8%</w:t>
            </w:r>
          </w:p>
        </w:tc>
      </w:tr>
    </w:tbl>
    <w:p w14:paraId="69C3A46B" w14:textId="77777777" w:rsidR="00D72B16" w:rsidRPr="00DE0B1A" w:rsidRDefault="00D72B16" w:rsidP="00DE0B1A">
      <w:pPr>
        <w:ind w:leftChars="-742" w:left="-1558" w:rightChars="-432" w:right="-907" w:firstLineChars="809" w:firstLine="1699"/>
      </w:pPr>
    </w:p>
    <w:sectPr w:rsidR="00D72B16" w:rsidRPr="00DE0B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D4569" w14:textId="77777777" w:rsidR="00DE183C" w:rsidRDefault="00DE183C" w:rsidP="00DE0B1A">
      <w:r>
        <w:separator/>
      </w:r>
    </w:p>
  </w:endnote>
  <w:endnote w:type="continuationSeparator" w:id="0">
    <w:p w14:paraId="3FF6E118" w14:textId="77777777" w:rsidR="00DE183C" w:rsidRDefault="00DE183C" w:rsidP="00DE0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1828A" w14:textId="77777777" w:rsidR="00DE183C" w:rsidRDefault="00DE183C" w:rsidP="00DE0B1A">
      <w:r>
        <w:separator/>
      </w:r>
    </w:p>
  </w:footnote>
  <w:footnote w:type="continuationSeparator" w:id="0">
    <w:p w14:paraId="34C985A7" w14:textId="77777777" w:rsidR="00DE183C" w:rsidRDefault="00DE183C" w:rsidP="00DE0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1tDA0MjYxtzQ3MjFS0lEKTi0uzszPAykwrAUAJ/nIuywAAAA="/>
  </w:docVars>
  <w:rsids>
    <w:rsidRoot w:val="000B07F3"/>
    <w:rsid w:val="000B07F3"/>
    <w:rsid w:val="000C2D32"/>
    <w:rsid w:val="005C39CB"/>
    <w:rsid w:val="00676B35"/>
    <w:rsid w:val="007D05A1"/>
    <w:rsid w:val="009831DE"/>
    <w:rsid w:val="00BA6BB8"/>
    <w:rsid w:val="00BC43A6"/>
    <w:rsid w:val="00D72B16"/>
    <w:rsid w:val="00DE0B1A"/>
    <w:rsid w:val="00DE1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AA3877"/>
  <w15:chartTrackingRefBased/>
  <w15:docId w15:val="{E3CE58EA-3DA7-4E28-B1F7-5AC568FDD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07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0B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0B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0B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0B1A"/>
    <w:rPr>
      <w:sz w:val="18"/>
      <w:szCs w:val="18"/>
    </w:rPr>
  </w:style>
  <w:style w:type="table" w:styleId="a7">
    <w:name w:val="Table Grid"/>
    <w:basedOn w:val="a1"/>
    <w:uiPriority w:val="39"/>
    <w:rsid w:val="00D72B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879</Words>
  <Characters>5016</Characters>
  <Application>Microsoft Office Word</Application>
  <DocSecurity>0</DocSecurity>
  <Lines>41</Lines>
  <Paragraphs>11</Paragraphs>
  <ScaleCrop>false</ScaleCrop>
  <Company/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</dc:creator>
  <cp:keywords/>
  <dc:description/>
  <cp:lastModifiedBy>毅</cp:lastModifiedBy>
  <cp:revision>4</cp:revision>
  <dcterms:created xsi:type="dcterms:W3CDTF">2022-04-04T03:55:00Z</dcterms:created>
  <dcterms:modified xsi:type="dcterms:W3CDTF">2022-12-08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a36ed824e2988d0e3fc8a70657ddd94e3cb0e0c6bed01f50c6f484a6e5171b</vt:lpwstr>
  </property>
</Properties>
</file>